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242"/>
        <w:gridCol w:w="1245"/>
        <w:gridCol w:w="1245"/>
        <w:gridCol w:w="1242"/>
        <w:gridCol w:w="1243"/>
        <w:gridCol w:w="1246"/>
        <w:gridCol w:w="757"/>
        <w:gridCol w:w="757"/>
        <w:gridCol w:w="757"/>
        <w:gridCol w:w="757"/>
        <w:gridCol w:w="757"/>
        <w:gridCol w:w="757"/>
        <w:gridCol w:w="790"/>
        <w:gridCol w:w="907"/>
      </w:tblGrid>
      <w:tr w:rsidR="007820BF" w:rsidRPr="007820BF" w14:paraId="06AABA96" w14:textId="77777777" w:rsidTr="007820BF">
        <w:trPr>
          <w:trHeight w:val="31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329A" w14:textId="77777777" w:rsidR="007820BF" w:rsidRPr="007820BF" w:rsidRDefault="007820BF" w:rsidP="0078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19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289D" w14:textId="2218DF5B" w:rsidR="007820BF" w:rsidRPr="007820BF" w:rsidRDefault="007820BF" w:rsidP="0078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Supplementary </w:t>
            </w:r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Table 1</w:t>
            </w: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. Global summary of RNA sequencing, mapping and identified DEG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CEB6" w14:textId="77777777" w:rsidR="007820BF" w:rsidRPr="007820BF" w:rsidRDefault="007820BF" w:rsidP="0078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1C34" w14:textId="77777777" w:rsidR="007820BF" w:rsidRPr="007820BF" w:rsidRDefault="007820BF" w:rsidP="0078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F7B1" w14:textId="77777777" w:rsidR="007820BF" w:rsidRPr="007820BF" w:rsidRDefault="007820BF" w:rsidP="0078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246F" w14:textId="77777777" w:rsidR="007820BF" w:rsidRPr="007820BF" w:rsidRDefault="007820BF" w:rsidP="0078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75B6" w14:textId="77777777" w:rsidR="007820BF" w:rsidRPr="007820BF" w:rsidRDefault="007820BF" w:rsidP="0078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</w:p>
        </w:tc>
      </w:tr>
      <w:tr w:rsidR="007820BF" w:rsidRPr="007820BF" w14:paraId="6E4774B1" w14:textId="77777777" w:rsidTr="007820BF">
        <w:trPr>
          <w:trHeight w:val="315"/>
        </w:trPr>
        <w:tc>
          <w:tcPr>
            <w:tcW w:w="5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BC85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  <w:tc>
          <w:tcPr>
            <w:tcW w:w="8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24B7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ntestine</w:t>
            </w:r>
          </w:p>
        </w:tc>
        <w:tc>
          <w:tcPr>
            <w:tcW w:w="8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579F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rain</w:t>
            </w:r>
            <w:proofErr w:type="spellEnd"/>
          </w:p>
        </w:tc>
        <w:tc>
          <w:tcPr>
            <w:tcW w:w="8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521E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Kidney</w:t>
            </w:r>
            <w:proofErr w:type="spellEnd"/>
          </w:p>
        </w:tc>
        <w:tc>
          <w:tcPr>
            <w:tcW w:w="4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1D32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ills</w:t>
            </w:r>
            <w:proofErr w:type="spellEnd"/>
          </w:p>
        </w:tc>
        <w:tc>
          <w:tcPr>
            <w:tcW w:w="4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C7E8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cales</w:t>
            </w:r>
            <w:proofErr w:type="spellEnd"/>
          </w:p>
        </w:tc>
        <w:tc>
          <w:tcPr>
            <w:tcW w:w="4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C05D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one</w:t>
            </w:r>
            <w:proofErr w:type="spellEnd"/>
          </w:p>
        </w:tc>
        <w:tc>
          <w:tcPr>
            <w:tcW w:w="5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624A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tal</w:t>
            </w:r>
          </w:p>
        </w:tc>
      </w:tr>
      <w:tr w:rsidR="007820BF" w:rsidRPr="007820BF" w14:paraId="055B7864" w14:textId="77777777" w:rsidTr="007820BF">
        <w:trPr>
          <w:trHeight w:val="315"/>
        </w:trPr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92E7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7146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5D9A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KO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A83F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T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67C8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KO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36E7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T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0E30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K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3236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T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153E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K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93EA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T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27D0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K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2C0E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T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F898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KO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9B17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T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79DB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KO</w:t>
            </w:r>
          </w:p>
        </w:tc>
      </w:tr>
      <w:tr w:rsidR="007820BF" w:rsidRPr="007820BF" w14:paraId="400DA565" w14:textId="77777777" w:rsidTr="007820BF">
        <w:trPr>
          <w:trHeight w:val="315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3FCA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Total </w:t>
            </w:r>
            <w:proofErr w:type="spellStart"/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eads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E958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4.0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C151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4.1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0CED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4.0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CB66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3.8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BFBB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4.0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1AD8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4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7386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4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CCEC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4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6C9A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4.0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14E0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4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D9C7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4.0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5946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4.1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8BD4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4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FCBD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4.125</w:t>
            </w:r>
          </w:p>
        </w:tc>
      </w:tr>
      <w:tr w:rsidR="007820BF" w:rsidRPr="007820BF" w14:paraId="6B7B919E" w14:textId="77777777" w:rsidTr="007820BF">
        <w:trPr>
          <w:trHeight w:val="315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D926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pped</w:t>
            </w:r>
            <w:proofErr w:type="spellEnd"/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eads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6F42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2.3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F266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2.5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E81B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2.7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1E5E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2.5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A55C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1.8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9084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2.2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E67B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2.4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BDF3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2.4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CEC6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2.5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3DF3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2.4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59B6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2.4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6B11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2.5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3DBF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4.27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A8AB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4.85</w:t>
            </w:r>
          </w:p>
        </w:tc>
      </w:tr>
      <w:tr w:rsidR="007820BF" w:rsidRPr="007820BF" w14:paraId="785A7788" w14:textId="77777777" w:rsidTr="007820BF">
        <w:trPr>
          <w:trHeight w:val="315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5102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pping</w:t>
            </w:r>
            <w:proofErr w:type="spellEnd"/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ate</w:t>
            </w:r>
            <w:proofErr w:type="spellEnd"/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%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A83F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2.98%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4FBB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3.68%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806B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4.45%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4749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4.63%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A120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0.68%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07CA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2.60%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AEF1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3.33%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363B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3.43%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57BE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3.55%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D37C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3.28%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367B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3.48%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DEE2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3.65%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418C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3.07*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493D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93.54%* </w:t>
            </w:r>
          </w:p>
        </w:tc>
      </w:tr>
      <w:tr w:rsidR="007820BF" w:rsidRPr="007820BF" w14:paraId="6DCAC3DC" w14:textId="77777777" w:rsidTr="007820BF">
        <w:trPr>
          <w:trHeight w:val="315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9C75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Total </w:t>
            </w:r>
            <w:proofErr w:type="spellStart"/>
            <w:r w:rsidRPr="007820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Gs</w:t>
            </w:r>
            <w:proofErr w:type="spellEnd"/>
          </w:p>
        </w:tc>
        <w:tc>
          <w:tcPr>
            <w:tcW w:w="8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1EAD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10</w:t>
            </w:r>
          </w:p>
        </w:tc>
        <w:tc>
          <w:tcPr>
            <w:tcW w:w="8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BB72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72</w:t>
            </w:r>
          </w:p>
        </w:tc>
        <w:tc>
          <w:tcPr>
            <w:tcW w:w="8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F422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139</w:t>
            </w:r>
          </w:p>
        </w:tc>
        <w:tc>
          <w:tcPr>
            <w:tcW w:w="4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8F87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91</w:t>
            </w:r>
          </w:p>
        </w:tc>
        <w:tc>
          <w:tcPr>
            <w:tcW w:w="4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D2FB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89</w:t>
            </w:r>
          </w:p>
        </w:tc>
        <w:tc>
          <w:tcPr>
            <w:tcW w:w="4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D615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23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9082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924</w:t>
            </w:r>
          </w:p>
        </w:tc>
      </w:tr>
      <w:tr w:rsidR="007820BF" w:rsidRPr="007820BF" w14:paraId="23034F8E" w14:textId="77777777" w:rsidTr="007820BF">
        <w:trPr>
          <w:trHeight w:val="31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B9D9" w14:textId="77777777" w:rsidR="007820BF" w:rsidRPr="007820BF" w:rsidRDefault="007820BF" w:rsidP="0078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2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751A" w14:textId="77777777" w:rsidR="007820BF" w:rsidRPr="007820BF" w:rsidRDefault="007820BF" w:rsidP="0078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* </w:t>
            </w:r>
            <w:proofErr w:type="spellStart"/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verage</w:t>
            </w:r>
            <w:proofErr w:type="spellEnd"/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pping</w:t>
            </w:r>
            <w:proofErr w:type="spellEnd"/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ate</w:t>
            </w:r>
            <w:proofErr w:type="spellEnd"/>
            <w:r w:rsidRPr="00782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%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33EC" w14:textId="77777777" w:rsidR="007820BF" w:rsidRPr="007820BF" w:rsidRDefault="007820BF" w:rsidP="0078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B788" w14:textId="77777777" w:rsidR="007820BF" w:rsidRPr="007820BF" w:rsidRDefault="007820BF" w:rsidP="0078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AB3C" w14:textId="77777777" w:rsidR="007820BF" w:rsidRPr="007820BF" w:rsidRDefault="007820BF" w:rsidP="0078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D393" w14:textId="77777777" w:rsidR="007820BF" w:rsidRPr="007820BF" w:rsidRDefault="007820BF" w:rsidP="0078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5969" w14:textId="77777777" w:rsidR="007820BF" w:rsidRPr="007820BF" w:rsidRDefault="007820BF" w:rsidP="0078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F507" w14:textId="77777777" w:rsidR="007820BF" w:rsidRPr="007820BF" w:rsidRDefault="007820BF" w:rsidP="0078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C5E3" w14:textId="77777777" w:rsidR="007820BF" w:rsidRPr="007820BF" w:rsidRDefault="007820BF" w:rsidP="0078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8615" w14:textId="77777777" w:rsidR="007820BF" w:rsidRPr="007820BF" w:rsidRDefault="007820BF" w:rsidP="0078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ADB1" w14:textId="77777777" w:rsidR="007820BF" w:rsidRPr="007820BF" w:rsidRDefault="007820BF" w:rsidP="0078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45E2" w14:textId="77777777" w:rsidR="007820BF" w:rsidRPr="007820BF" w:rsidRDefault="007820BF" w:rsidP="0078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95C3" w14:textId="77777777" w:rsidR="007820BF" w:rsidRPr="007820BF" w:rsidRDefault="007820BF" w:rsidP="0078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</w:tbl>
    <w:p w14:paraId="59478747" w14:textId="77777777" w:rsidR="007820BF" w:rsidRDefault="007820BF"/>
    <w:sectPr w:rsidR="007820BF" w:rsidSect="007820B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0BF"/>
    <w:rsid w:val="003C1033"/>
    <w:rsid w:val="00782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9D85E"/>
  <w15:chartTrackingRefBased/>
  <w15:docId w15:val="{2B79910B-CA0B-45E1-81BF-75243FD3E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820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820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820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820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820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820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820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820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820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820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820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820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820B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820B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820B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820B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820B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820B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820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820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820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820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820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820B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820B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820B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820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820B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820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61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01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éndez Martínez</dc:creator>
  <cp:keywords/>
  <dc:description/>
  <cp:lastModifiedBy>Luis Méndez Martínez</cp:lastModifiedBy>
  <cp:revision>1</cp:revision>
  <dcterms:created xsi:type="dcterms:W3CDTF">2025-04-23T21:11:00Z</dcterms:created>
  <dcterms:modified xsi:type="dcterms:W3CDTF">2025-04-23T21:15:00Z</dcterms:modified>
</cp:coreProperties>
</file>